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bidiVisual w:val="0"/>
        <w:tblW w:w="0" w:type="auto"/>
        <w:tblInd w:w="13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4845"/>
        <w:gridCol w:w="4230"/>
      </w:tblGrid>
      <w:tr w:rsidR="3EAE2283" w:rsidTr="3EAE2283" w14:paraId="7F0FB137">
        <w:trPr>
          <w:trHeight w:val="405"/>
        </w:trPr>
        <w:tc>
          <w:tcPr>
            <w:tcW w:w="484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229105D9" w14:textId="269F2D54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423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4BB1CDB9" w14:textId="0DA3D17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etting / Value</w:t>
            </w:r>
          </w:p>
        </w:tc>
      </w:tr>
      <w:tr w:rsidR="3EAE2283" w:rsidTr="3EAE2283" w14:paraId="29D90079">
        <w:trPr>
          <w:trHeight w:val="360"/>
        </w:trPr>
        <w:tc>
          <w:tcPr>
            <w:tcW w:w="484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5FC05EDC" w14:textId="4662D615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mbedding model</w:t>
            </w:r>
          </w:p>
        </w:tc>
        <w:tc>
          <w:tcPr>
            <w:tcW w:w="423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169B68DB" w14:textId="31D0F83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io ClinicalBERT (CLS embedding)</w:t>
            </w:r>
          </w:p>
        </w:tc>
      </w:tr>
      <w:tr w:rsidR="3EAE2283" w:rsidTr="3EAE2283" w14:paraId="5286A390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678FF578" w14:textId="58148A7B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imilarity metri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78B57202" w14:textId="0FCF34C5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sine similarity</w:t>
            </w:r>
          </w:p>
        </w:tc>
      </w:tr>
      <w:tr w:rsidR="3EAE2283" w:rsidTr="3EAE2283" w14:paraId="49754D42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042822A4" w14:textId="2BE39A4F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imilarity fusi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516B14C7" w14:textId="2C6E702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C (0.5) + Discharge Summary (0.5)</w:t>
            </w:r>
          </w:p>
        </w:tc>
      </w:tr>
      <w:tr w:rsidR="3EAE2283" w:rsidTr="3EAE2283" w14:paraId="1C72A94B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4866493B" w14:textId="28E51319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k </w:t>
            </w: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nearest neighbors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656C1861" w14:textId="1AABEC4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 (fallback to available)</w:t>
            </w:r>
          </w:p>
        </w:tc>
      </w:tr>
      <w:tr w:rsidR="3EAE2283" w:rsidTr="3EAE2283" w14:paraId="522562FD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30B4307C" w14:textId="0533CBD8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atch siz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6E03E28D" w14:textId="0EDAFB4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0</w:t>
            </w:r>
          </w:p>
        </w:tc>
      </w:tr>
      <w:tr w:rsidR="3EAE2283" w:rsidTr="3EAE2283" w14:paraId="23BA19DB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3342C81B" w14:textId="0DE4FAD2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LLM temperatur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4C452A05" w14:textId="72A138C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0.1</w:t>
            </w:r>
          </w:p>
        </w:tc>
      </w:tr>
      <w:tr w:rsidR="3EAE2283" w:rsidTr="3EAE2283" w14:paraId="29FFD270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527FEF4E" w14:textId="1990B55C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LLM max tokens (generation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74B796C0" w14:textId="204D92D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4096</w:t>
            </w:r>
          </w:p>
        </w:tc>
      </w:tr>
      <w:tr w:rsidR="3EAE2283" w:rsidTr="3EAE2283" w14:paraId="25831142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5DF40960" w14:textId="04AB8A79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election retries / Gen retrie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6D60EED2" w14:textId="6BC53C51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up to 3 / up to 3</w:t>
            </w:r>
          </w:p>
        </w:tc>
      </w:tr>
      <w:tr w:rsidR="3EAE2283" w:rsidTr="3EAE2283" w14:paraId="44207F73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5FFCC742" w14:textId="3864B32E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bbreviation guidanc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0D652FA7" w14:textId="6822A64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cluded (domain list)</w:t>
            </w:r>
          </w:p>
        </w:tc>
      </w:tr>
      <w:tr w:rsidR="3EAE2283" w:rsidTr="3EAE2283" w14:paraId="55A09592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3504307E" w14:textId="2F872A27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ew–shot exemplar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124E87CA" w14:textId="71D3D03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cluded (CC + human one–liner)</w:t>
            </w:r>
          </w:p>
        </w:tc>
      </w:tr>
      <w:tr w:rsidR="3EAE2283" w:rsidTr="3EAE2283" w14:paraId="34FB5DB9">
        <w:trPr>
          <w:trHeight w:val="285"/>
        </w:trPr>
        <w:tc>
          <w:tcPr>
            <w:tcW w:w="484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3FCCAAA1" w14:textId="690CE68B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efaults on selection failure</w:t>
            </w:r>
          </w:p>
        </w:tc>
        <w:tc>
          <w:tcPr>
            <w:tcW w:w="423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EAE2283" w:rsidP="3EAE2283" w:rsidRDefault="3EAE2283" w14:paraId="0F761A50" w14:textId="7262328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scharge Summary</w:t>
            </w:r>
          </w:p>
        </w:tc>
      </w:tr>
    </w:tbl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1920"/>
        <w:gridCol w:w="2100"/>
        <w:gridCol w:w="5145"/>
      </w:tblGrid>
      <w:tr w:rsidR="3EAE2283" w:rsidTr="3EAE2283" w14:paraId="438579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EAE2283" w:rsidP="3EAE2283" w:rsidRDefault="3EAE2283" w14:paraId="2EA20B3D" w14:textId="52C20021">
            <w:pPr>
              <w:bidi w:val="0"/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romp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EAE2283" w:rsidP="3EAE2283" w:rsidRDefault="3EAE2283" w14:paraId="6D6F708A" w14:textId="75042AED">
            <w:pPr>
              <w:bidi w:val="0"/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ole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EAE2283" w:rsidP="3EAE2283" w:rsidRDefault="3EAE2283" w14:paraId="39110451" w14:textId="435E0137">
            <w:pPr>
              <w:bidi w:val="0"/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ntent (verbatim)</w:t>
            </w:r>
          </w:p>
        </w:tc>
      </w:tr>
      <w:tr w:rsidR="3EAE2283" w:rsidTr="3EAE2283" w14:paraId="2308325C">
        <w:trPr>
          <w:trHeight w:val="22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EAE2283" w:rsidP="3EAE2283" w:rsidRDefault="3EAE2283" w14:paraId="143B24B5" w14:textId="6468533B">
            <w:pPr>
              <w:bidi w:val="0"/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te Sele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EAE2283" w:rsidP="3EAE2283" w:rsidRDefault="3EAE2283" w14:paraId="46496085" w14:textId="74B8E460">
            <w:pPr>
              <w:bidi w:val="0"/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3EAE2283" w:rsidP="3EAE2283" w:rsidRDefault="3EAE2283" w14:paraId="47F112DD" w14:textId="2F5F757E">
            <w:pPr>
              <w:bidi w:val="0"/>
              <w:spacing w:after="0" w:line="259" w:lineRule="auto"/>
              <w:ind w:left="-10" w:hanging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EAE2283" w:rsidR="3EAE22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You are an experienced emergency department (ED) who is preparing to write your note for a patient ED visit. Your task is to decide which medical notes you want to read to create the most accurate and comprehensive summary for your one-liner in your note. You should always start with the discharge summary.</w:t>
            </w:r>
          </w:p>
        </w:tc>
      </w:tr>
    </w:tbl>
    <w:p xmlns:wp14="http://schemas.microsoft.com/office/word/2010/wordml" wp14:paraId="2C078E63" wp14:textId="68F151B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0F36F6A3"/>
    <w:rsid w:val="3EAE2283"/>
    <w:rsid w:val="4355EC90"/>
    <w:rsid w:val="4EEC1DBA"/>
    <w:rsid w:val="51CAF491"/>
    <w:rsid w:val="6F2B8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8:57:28.0482953Z</dcterms:modified>
  <dc:creator>Golchini, Niloufar</dc:creator>
  <lastModifiedBy>Golchini, Niloufar</lastModifiedBy>
</coreProperties>
</file>